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F7D" w:rsidRDefault="00485F7D" w:rsidP="00485F7D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  <w:r w:rsidRPr="00034C81">
        <w:rPr>
          <w:rFonts w:ascii="Times New Roman" w:eastAsia="MS Mincho" w:hAnsi="Times New Roman" w:cs="Times New Roman"/>
          <w:b/>
          <w:bCs/>
          <w:sz w:val="20"/>
          <w:highlight w:val="green"/>
          <w:lang w:val="en-US"/>
        </w:rPr>
        <w:t xml:space="preserve">Table </w:t>
      </w:r>
      <w:proofErr w:type="spellStart"/>
      <w:r w:rsidRPr="00034C81">
        <w:rPr>
          <w:rFonts w:ascii="Times New Roman" w:eastAsia="MS Mincho" w:hAnsi="Times New Roman" w:cs="Times New Roman"/>
          <w:b/>
          <w:bCs/>
          <w:sz w:val="20"/>
          <w:highlight w:val="green"/>
          <w:lang w:val="en-US"/>
        </w:rPr>
        <w:t>S</w:t>
      </w:r>
      <w:r>
        <w:rPr>
          <w:rFonts w:ascii="Times New Roman" w:eastAsia="MS Mincho" w:hAnsi="Times New Roman" w:cs="Times New Roman"/>
          <w:b/>
          <w:bCs/>
          <w:sz w:val="20"/>
          <w:highlight w:val="green"/>
          <w:lang w:val="en-US"/>
        </w:rPr>
        <w:t>2</w:t>
      </w:r>
      <w:proofErr w:type="spellEnd"/>
      <w:r w:rsidRPr="00034C81">
        <w:rPr>
          <w:rFonts w:ascii="Times New Roman" w:eastAsia="MS Mincho" w:hAnsi="Times New Roman" w:cs="Times New Roman"/>
          <w:b/>
          <w:bCs/>
          <w:sz w:val="20"/>
          <w:highlight w:val="green"/>
          <w:lang w:val="en-US"/>
        </w:rPr>
        <w:t>.</w:t>
      </w:r>
      <w:r w:rsidRPr="00034C81">
        <w:rPr>
          <w:rFonts w:ascii="Times New Roman" w:eastAsia="MS Mincho" w:hAnsi="Times New Roman" w:cs="Times New Roman"/>
          <w:sz w:val="20"/>
          <w:highlight w:val="green"/>
          <w:lang w:val="en-US"/>
        </w:rPr>
        <w:t xml:space="preserve"> 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Content of elements [mg kg</w:t>
      </w:r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vertAlign w:val="superscript"/>
          <w:lang w:val="en-US"/>
        </w:rPr>
        <w:t xml:space="preserve">-1 </w:t>
      </w:r>
      <w:proofErr w:type="spellStart"/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DW</w:t>
      </w:r>
      <w:proofErr w:type="spellEnd"/>
      <w:r w:rsidRPr="00034C81">
        <w:rPr>
          <w:rFonts w:ascii="Times New Roman" w:eastAsia="MS Mincho" w:hAnsi="Times New Roman" w:cs="Times New Roman"/>
          <w:sz w:val="20"/>
          <w:szCs w:val="20"/>
          <w:highlight w:val="green"/>
          <w:lang w:val="en-US"/>
        </w:rPr>
        <w:t>] with informative value of their concentration in tested soils/flotation tailings</w:t>
      </w:r>
    </w:p>
    <w:tbl>
      <w:tblPr>
        <w:tblW w:w="0" w:type="auto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993"/>
        <w:gridCol w:w="1418"/>
        <w:gridCol w:w="1349"/>
        <w:gridCol w:w="69"/>
        <w:gridCol w:w="1418"/>
        <w:gridCol w:w="1419"/>
      </w:tblGrid>
      <w:tr w:rsidR="00485F7D" w:rsidRPr="004F656E" w:rsidTr="002A567D">
        <w:trPr>
          <w:cantSplit/>
          <w:trHeight w:val="300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:rsidR="00485F7D" w:rsidRPr="00401792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Element</w:t>
            </w:r>
          </w:p>
        </w:tc>
        <w:tc>
          <w:tcPr>
            <w:tcW w:w="2767" w:type="dxa"/>
            <w:gridSpan w:val="2"/>
            <w:tcBorders>
              <w:left w:val="nil"/>
              <w:right w:val="nil"/>
            </w:tcBorders>
            <w:vAlign w:val="center"/>
          </w:tcPr>
          <w:p w:rsidR="00485F7D" w:rsidRPr="00401792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Unpolluted area</w:t>
            </w:r>
          </w:p>
        </w:tc>
        <w:tc>
          <w:tcPr>
            <w:tcW w:w="2906" w:type="dxa"/>
            <w:gridSpan w:val="3"/>
            <w:tcBorders>
              <w:left w:val="nil"/>
              <w:right w:val="nil"/>
            </w:tcBorders>
            <w:vAlign w:val="center"/>
          </w:tcPr>
          <w:p w:rsidR="00485F7D" w:rsidRPr="00401792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Polluted area</w:t>
            </w:r>
          </w:p>
        </w:tc>
      </w:tr>
      <w:tr w:rsidR="00485F7D" w:rsidRPr="004F656E" w:rsidTr="002A567D">
        <w:trPr>
          <w:cantSplit/>
          <w:trHeight w:val="30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485F7D" w:rsidRPr="00401792" w:rsidRDefault="00485F7D" w:rsidP="002A56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485F7D" w:rsidRPr="00401792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ite 1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  <w:vAlign w:val="center"/>
          </w:tcPr>
          <w:p w:rsidR="00485F7D" w:rsidRPr="00401792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ite 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485F7D" w:rsidRPr="00401792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ite 3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 w:rsidR="00485F7D" w:rsidRPr="00401792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401792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ite 4</w:t>
            </w:r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A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2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4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3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5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3.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1.8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4.6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35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A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3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1.42</w:t>
            </w: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20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</w:rPr>
              <w:t>0.51</w:t>
            </w:r>
            <w:r w:rsidRPr="00615C2E">
              <w:rPr>
                <w:rFonts w:ascii="Times New Roman" w:eastAsia="MS Mincho" w:hAnsi="Times New Roman" w:cs="Times New Roman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4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B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3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8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1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3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G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2.40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33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80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0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G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5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3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5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I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3.9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54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.6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3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3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6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9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8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6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7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5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60.7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8.3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32.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2.5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7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2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R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2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4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7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R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26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5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5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3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3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3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T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2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1.4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20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69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5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T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5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3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20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8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12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48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4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9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07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7.60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1.04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4.10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30</w:t>
            </w:r>
            <w:proofErr w:type="spellEnd"/>
          </w:p>
        </w:tc>
      </w:tr>
      <w:tr w:rsidR="00485F7D" w:rsidRPr="004F656E" w:rsidTr="002A567D">
        <w:trPr>
          <w:trHeight w:val="315"/>
        </w:trPr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Y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0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1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c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64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a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9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</w:tcPr>
          <w:p w:rsidR="00485F7D" w:rsidRPr="00615C2E" w:rsidRDefault="00485F7D" w:rsidP="002A56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0.31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  <w:vertAlign w:val="superscript"/>
              </w:rPr>
              <w:t>b</w:t>
            </w:r>
            <w:r w:rsidRPr="00615C2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highlight w:val="green"/>
              </w:rPr>
              <w:t>±0.02</w:t>
            </w:r>
            <w:proofErr w:type="spellEnd"/>
          </w:p>
        </w:tc>
      </w:tr>
    </w:tbl>
    <w:p w:rsidR="00485F7D" w:rsidRDefault="00485F7D" w:rsidP="00485F7D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85F7D" w:rsidRDefault="00485F7D" w:rsidP="00485F7D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85F7D" w:rsidRDefault="00485F7D" w:rsidP="00485F7D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85F7D" w:rsidRDefault="00485F7D" w:rsidP="00485F7D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85F7D" w:rsidRDefault="00485F7D" w:rsidP="00485F7D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485F7D" w:rsidRDefault="00485F7D" w:rsidP="00485F7D">
      <w:pPr>
        <w:spacing w:line="48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  <w:lang w:val="en-US"/>
        </w:rPr>
      </w:pPr>
    </w:p>
    <w:p w:rsidR="00034C81" w:rsidRPr="00485F7D" w:rsidRDefault="00034C81" w:rsidP="00485F7D">
      <w:pPr>
        <w:rPr>
          <w:szCs w:val="20"/>
        </w:rPr>
      </w:pPr>
    </w:p>
    <w:sectPr w:rsidR="00034C81" w:rsidRPr="00485F7D" w:rsidSect="008243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97"/>
  </w:docVars>
  <w:rsids>
    <w:rsidRoot w:val="000A3920"/>
    <w:rsid w:val="00034C81"/>
    <w:rsid w:val="000A3920"/>
    <w:rsid w:val="00171C77"/>
    <w:rsid w:val="001A76FF"/>
    <w:rsid w:val="001B695E"/>
    <w:rsid w:val="001F0E31"/>
    <w:rsid w:val="00297E68"/>
    <w:rsid w:val="00401792"/>
    <w:rsid w:val="00485F7D"/>
    <w:rsid w:val="00541F4A"/>
    <w:rsid w:val="00571A0D"/>
    <w:rsid w:val="005C015E"/>
    <w:rsid w:val="00615C2E"/>
    <w:rsid w:val="007C6389"/>
    <w:rsid w:val="008243F4"/>
    <w:rsid w:val="0084472C"/>
    <w:rsid w:val="008E4B7F"/>
    <w:rsid w:val="00935B93"/>
    <w:rsid w:val="00A871CC"/>
    <w:rsid w:val="00B4112D"/>
    <w:rsid w:val="00B6052C"/>
    <w:rsid w:val="00B7497E"/>
    <w:rsid w:val="00BB2FE6"/>
    <w:rsid w:val="00BF5B27"/>
    <w:rsid w:val="00C767B2"/>
    <w:rsid w:val="00CD6419"/>
    <w:rsid w:val="00D93CA2"/>
    <w:rsid w:val="00F77E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E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33</Characters>
  <Application>Microsoft Office Word</Application>
  <DocSecurity>0</DocSecurity>
  <Lines>133</Lines>
  <Paragraphs>13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na Magdziak</dc:creator>
  <cp:lastModifiedBy>JBERDIJO</cp:lastModifiedBy>
  <cp:revision>2</cp:revision>
  <cp:lastPrinted>2016-03-14T09:47:00Z</cp:lastPrinted>
  <dcterms:created xsi:type="dcterms:W3CDTF">2016-07-12T07:38:00Z</dcterms:created>
  <dcterms:modified xsi:type="dcterms:W3CDTF">2016-07-12T07:38:00Z</dcterms:modified>
</cp:coreProperties>
</file>